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pacing w:before="10" w:after="10"/>
        <w:jc w:val="center"/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</w:pP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>e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  <w:t>Table 1: Demographics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6"/>
        <w:gridCol w:w="1347"/>
        <w:gridCol w:w="1347"/>
        <w:gridCol w:w="1347"/>
        <w:gridCol w:w="12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836" w:type="dxa"/>
            <w:tcBorders>
              <w:top w:val="single" w:color="000000" w:sz="6" w:space="0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noWrap w:val="0"/>
            <w:tcMar>
              <w:left w:w="60" w:type="dxa"/>
              <w:right w:w="60" w:type="dxa"/>
            </w:tcMar>
            <w:vAlign w:val="bottom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  <w:t>Patient Characteristics</w:t>
            </w:r>
          </w:p>
        </w:tc>
        <w:tc>
          <w:tcPr>
            <w:tcW w:w="1347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noWrap w:val="0"/>
            <w:tcMar>
              <w:left w:w="60" w:type="dxa"/>
              <w:right w:w="60" w:type="dxa"/>
            </w:tcMar>
            <w:vAlign w:val="bottom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  <w:t>Year 2019</w:t>
            </w:r>
          </w:p>
        </w:tc>
        <w:tc>
          <w:tcPr>
            <w:tcW w:w="1347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noWrap w:val="0"/>
            <w:tcMar>
              <w:left w:w="60" w:type="dxa"/>
              <w:right w:w="60" w:type="dxa"/>
            </w:tcMar>
            <w:vAlign w:val="bottom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  <w:t>Year 2020</w:t>
            </w:r>
          </w:p>
        </w:tc>
        <w:tc>
          <w:tcPr>
            <w:tcW w:w="1347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noWrap w:val="0"/>
            <w:tcMar>
              <w:left w:w="60" w:type="dxa"/>
              <w:right w:w="60" w:type="dxa"/>
            </w:tcMar>
            <w:vAlign w:val="bottom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  <w:t>Year 2021</w:t>
            </w:r>
          </w:p>
        </w:tc>
        <w:tc>
          <w:tcPr>
            <w:tcW w:w="1203" w:type="dxa"/>
            <w:tcBorders>
              <w:top w:val="single" w:color="000000" w:sz="6" w:space="0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BBBBBB"/>
            <w:noWrap w:val="0"/>
            <w:tcMar>
              <w:left w:w="60" w:type="dxa"/>
              <w:right w:w="60" w:type="dxa"/>
            </w:tcMar>
            <w:vAlign w:val="bottom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2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Number of students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52748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59002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64368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Age (years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Mean (SD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.4 (1.9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.5 (1.9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.5 (1.9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6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030 (19.0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664 (18.1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2307 (19.1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7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354 (19.6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305 (17.5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993 (17.1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8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754 (16.6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334 (17.5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306 (16.0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9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7713 (14.6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489 (14.4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10126 (15.7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10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6807 (12.9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7402 (12.5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8327 (12.9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11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4304 (8.2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6543 (11.1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7183 (11.2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12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4786 (9.1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5265 (8.9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5126 (8.0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Gender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rPr>
                <w:rFonts w:hint="default" w:ascii="CSongGB18030C-Light" w:hAnsi="CSongGB18030C-Light" w:eastAsia="CSongGB18030C-Light"/>
                <w:color w:val="000000"/>
                <w:sz w:val="20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</w:t>
            </w:r>
            <w:r>
              <w:rPr>
                <w:rFonts w:hint="eastAsia" w:ascii="CSongGB18030C-Light" w:hAnsi="CSongGB18030C-Light" w:eastAsia="CSongGB18030C-Light"/>
                <w:color w:val="000000"/>
                <w:sz w:val="20"/>
                <w:lang w:val="en-US" w:eastAsia="zh-CN"/>
              </w:rPr>
              <w:t>Male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27431 (52.0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30803 (52.2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33504 (52.1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36" w:type="dxa"/>
            <w:tcBorders>
              <w:top w:val="nil"/>
              <w:left w:val="single" w:color="000000" w:sz="6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after="60"/>
              <w:rPr>
                <w:rFonts w:hint="default" w:ascii="CSongGB18030C-Light" w:hAnsi="CSongGB18030C-Light" w:eastAsia="CSongGB18030C-Light"/>
                <w:color w:val="000000"/>
                <w:sz w:val="20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 xml:space="preserve">    </w:t>
            </w:r>
            <w:r>
              <w:rPr>
                <w:rFonts w:hint="eastAsia" w:ascii="CSongGB18030C-Light" w:hAnsi="CSongGB18030C-Light" w:eastAsia="CSongGB18030C-Light"/>
                <w:color w:val="000000"/>
                <w:sz w:val="20"/>
                <w:lang w:val="en-US" w:eastAsia="zh-CN"/>
              </w:rPr>
              <w:t>Female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25317 (48.0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28199 (47.8%)</w:t>
            </w:r>
          </w:p>
        </w:tc>
        <w:tc>
          <w:tcPr>
            <w:tcW w:w="1347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20"/>
              </w:rPr>
              <w:t>30864 (47.9%)</w:t>
            </w:r>
          </w:p>
        </w:tc>
        <w:tc>
          <w:tcPr>
            <w:tcW w:w="1203" w:type="dxa"/>
            <w:tcBorders>
              <w:top w:val="nil"/>
              <w:left w:val="single" w:color="000000" w:sz="2" w:space="0"/>
              <w:bottom w:val="single" w:color="000000" w:sz="6" w:space="0"/>
              <w:right w:val="single" w:color="000000" w:sz="6" w:space="0"/>
              <w:tl2br w:val="nil"/>
              <w:tr2bl w:val="nil"/>
            </w:tcBorders>
            <w:shd w:val="clear" w:color="auto" w:fill="FFFFFF"/>
            <w:noWrap w:val="0"/>
            <w:tcMar>
              <w:left w:w="60" w:type="dxa"/>
              <w:right w:w="60" w:type="dxa"/>
            </w:tcMar>
            <w:vAlign w:val="top"/>
          </w:tcPr>
          <w:p>
            <w:pPr>
              <w:widowControl w:val="0"/>
              <w:adjustRightInd w:val="0"/>
              <w:spacing w:before="60" w:beforeLines="0" w:after="60" w:afterLines="0"/>
              <w:jc w:val="center"/>
              <w:rPr>
                <w:rFonts w:hint="eastAsia" w:ascii="CSongGB18030C-Light" w:hAnsi="CSongGB18030C-Light" w:eastAsia="CSongGB18030C-Light"/>
                <w:color w:val="000000"/>
                <w:sz w:val="20"/>
              </w:rPr>
            </w:pPr>
          </w:p>
        </w:tc>
      </w:tr>
    </w:tbl>
    <w:p>
      <w:pPr>
        <w:rPr>
          <w:rFonts w:hint="default" w:ascii="Times New Roman Uni" w:hAnsi="Times New Roman Uni" w:eastAsia="Times New Roman Uni" w:cs="Times New Roman Uni"/>
          <w:lang w:val="en-US" w:eastAsia="zh-CN"/>
        </w:rPr>
      </w:pPr>
    </w:p>
    <w:p>
      <w:pPr>
        <w:widowControl w:val="0"/>
        <w:adjustRightInd w:val="0"/>
        <w:spacing w:before="10" w:after="10"/>
        <w:jc w:val="center"/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</w:pP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>e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  <w:t xml:space="preserve">Table </w:t>
      </w: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>2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  <w:t xml:space="preserve">: </w:t>
      </w: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>Results of impact of COVID-19 lockdown on students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>’</w:t>
      </w: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 myopia from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  <w:t xml:space="preserve"> </w:t>
      </w: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different </w:t>
      </w:r>
      <w:r>
        <w:rPr>
          <w:rFonts w:hint="default" w:ascii="Arial" w:hAnsi="Arial" w:eastAsia="CSongGB18030C-Light" w:cs="Arial"/>
          <w:b/>
          <w:i/>
          <w:color w:val="000000"/>
          <w:sz w:val="24"/>
          <w:szCs w:val="22"/>
        </w:rPr>
        <w:t>research articles</w:t>
      </w:r>
    </w:p>
    <w:tbl>
      <w:tblPr>
        <w:tblStyle w:val="4"/>
        <w:tblW w:w="1048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2483"/>
        <w:gridCol w:w="1812"/>
        <w:gridCol w:w="1887"/>
        <w:gridCol w:w="1941"/>
        <w:gridCol w:w="13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030" w:type="dxa"/>
            <w:tcBorders>
              <w:top w:val="single" w:color="auto" w:sz="4" w:space="0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 xml:space="preserve">Author </w:t>
            </w:r>
          </w:p>
        </w:tc>
        <w:tc>
          <w:tcPr>
            <w:tcW w:w="2483" w:type="dxa"/>
            <w:tcBorders>
              <w:top w:val="single" w:color="auto" w:sz="4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Settings</w:t>
            </w:r>
          </w:p>
        </w:tc>
        <w:tc>
          <w:tcPr>
            <w:tcW w:w="1812" w:type="dxa"/>
            <w:tcBorders>
              <w:top w:val="single" w:color="auto" w:sz="4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Prevalence before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lockdown</w:t>
            </w:r>
          </w:p>
        </w:tc>
        <w:tc>
          <w:tcPr>
            <w:tcW w:w="1887" w:type="dxa"/>
            <w:tcBorders>
              <w:top w:val="single" w:color="auto" w:sz="4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Prevalence during lockdown</w:t>
            </w:r>
          </w:p>
        </w:tc>
        <w:tc>
          <w:tcPr>
            <w:tcW w:w="1941" w:type="dxa"/>
            <w:tcBorders>
              <w:top w:val="single" w:color="auto" w:sz="4" w:space="0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b/>
                <w:color w:val="000000"/>
                <w:sz w:val="20"/>
                <w:szCs w:val="21"/>
                <w:lang w:val="en-US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Change in Refractive error</w:t>
            </w:r>
          </w:p>
        </w:tc>
        <w:tc>
          <w:tcPr>
            <w:tcW w:w="1330" w:type="dxa"/>
            <w:tcBorders>
              <w:top w:val="single" w:color="auto" w:sz="4" w:space="0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>
            <w:pPr>
              <w:adjustRightInd w:val="0"/>
              <w:spacing w:before="60" w:after="60"/>
              <w:jc w:val="center"/>
              <w:rPr>
                <w:rFonts w:ascii="CSongGB18030C-Light" w:hAnsi="CSongGB18030C-Light" w:eastAsia="CSongGB18030C-Light"/>
                <w:b/>
                <w:color w:val="000000"/>
                <w:sz w:val="20"/>
                <w:szCs w:val="21"/>
              </w:rPr>
            </w:pPr>
            <w:r>
              <w:rPr>
                <w:rFonts w:hint="eastAsia" w:ascii="CSongGB18030C-Light" w:hAnsi="CSongGB18030C-Light" w:eastAsia="CSongGB18030C-Light"/>
                <w:b/>
                <w:color w:val="000000"/>
                <w:sz w:val="20"/>
                <w:szCs w:val="21"/>
                <w:lang w:val="en-US" w:eastAsia="zh-CN"/>
              </w:rPr>
              <w:t>Change in Axial 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Wang J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3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ross-sectio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123,535 students aged 6-13 years;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results at Sep 2019 compare to results at June 2020; Age-specific comparison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aged 6 (5.7%), 7 (13.6%), 8 (26.3%), 9 (38.8%), 10 (50.7%), 11 (62.5%), 12 (69.8%), 13 (82.1%)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aged 6 (21.5%), 7 (26.2%), 8 (37.2%), 9 (45.3%), 10 (52.8%), 11 (59.5%), 12 (67.1%), 13 (81.5%)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ascii="CSongGB18030C-Light" w:hAnsi="CSongGB18030C-Light" w:eastAsia="CSongGB18030C-Light"/>
                <w:color w:val="000000"/>
                <w:sz w:val="16"/>
                <w:szCs w:val="21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aged 6 (-0.32D), 7 (-0.28D), 8 (-0.29D), 9 (-0.14D), 10 (-0.14D), 11 (-0.06D), 12 (-0.05D), 13 (-0.05D)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hang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29,719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 xml:space="preserve"> students with mean (SD) age of 9.9 (2.0) years at Sep 2019 compare to same students with mean (SD) age of 10.5 (2.0) years at May 2020; Same-subject comparison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53.2% overall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73.7% overall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50 D overall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Xu, el at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8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1,001,749 students aged 7-18 years eligible at baseline; Results at Dec 2019 were compared to results at June 2020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34.4% in elementary school students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42.8% in elementary school students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single" w:color="000000" w:sz="2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113 D overall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single" w:color="000000" w:sz="2" w:space="0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Hu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7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 1,472 grade two students observed from Dec 2018 to Dec 2019 (non-exposure group) were compared to 1,207 grade two students observed from Dec 2019 to Dec 2020 (exposure group); Between-cohort comparison; With Cycloplegia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13.3% in non-exposure group at Dec 2019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20.8% in exposure group at Dec 2020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35 (-0.45 to -0.25) D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02 (-0.08 to 0.0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 w:cstheme="minorBidi"/>
                <w:color w:val="000000"/>
                <w:sz w:val="16"/>
                <w:szCs w:val="21"/>
              </w:rPr>
              <w:t>Wang W</w:t>
            </w:r>
            <w:r>
              <w:rPr>
                <w:rFonts w:hint="eastAsia" w:ascii="CSongGB18030C-Light" w:hAnsi="CSongGB18030C-Light" w:eastAsia="CSongGB18030C-Light" w:cstheme="minorBidi"/>
                <w:color w:val="000000"/>
                <w:sz w:val="16"/>
                <w:szCs w:val="21"/>
                <w:lang w:val="en-US" w:eastAsia="zh-CN"/>
              </w:rPr>
              <w:t>, et al. (2021)</w:t>
            </w:r>
            <w:r>
              <w:rPr>
                <w:rFonts w:hint="eastAsia" w:ascii="CSongGB18030C-Light" w:hAnsi="CSongGB18030C-Light" w:eastAsia="CSongGB18030C-Light" w:cstheme="minorBidi"/>
                <w:color w:val="000000"/>
                <w:sz w:val="16"/>
                <w:szCs w:val="21"/>
                <w:vertAlign w:val="superscript"/>
                <w:lang w:val="en-US" w:eastAsia="zh-CN"/>
              </w:rPr>
              <w:t>10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ross-sectio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1,728 students (from primary to high school) filled survey in Oct 2019 were compared to 1,733 students (same sample) filled survey in June 2020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28% among primary school students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39% among primary school students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30 overall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ai, et al. (2022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31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  <w:t>115 myopic students with mean±SD age of 9.34±2.00 who had replaced frame-glasses in Dec 2019 (before COVID-19) were examined at Feb 2020 (beginning of lockdown) and May 2020 (lockdown lifted); Same-subject comparison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45 D in 3 months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0.14 mm in three month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Ma D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13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  <w:t>208 students aged 8 to 10 years examined at July 2019, Jan 2020 and Aug 2020; Same-subject comparison; With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58.7%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85.6%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93 D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0.24 m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Ma M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16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  <w:t>201 myopic students aged 7 to 12 years examined at Apr 2019, Oct 2019 and May 2020; Same-subject comparison; With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98 D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Zhang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6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longitudi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  <w:t xml:space="preserve">709 students aged 6 to 8 years examined at Dec 2019, Jul 2020 (Covid-19 cohort) were compare to  1084 students aged 6 to 8 years who were follow since Mar 2018 for three years (pre-Covid-19 cohort); 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Between-cohort comparison</w:t>
            </w:r>
            <w:r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  <w:t>; With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 xml:space="preserve">18.97% 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in Covid-19 cohort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 xml:space="preserve">35.25% 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in Covid-19 cohort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50 D within the Covid-19 cohort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0.29 mm within the Covid-19 cohor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Alvarez-Peregrina C, et al. (2021)</w:t>
            </w: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vertAlign w:val="superscript"/>
                <w:lang w:val="en-US" w:eastAsia="zh-CN"/>
              </w:rPr>
              <w:t>5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ross-sectional;</w:t>
            </w:r>
          </w:p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4,227 children aged 5-7 years screened in Oct 2019 were compared to 1,600 children aged 5-7 years screened in Oct 2020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21% overall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20% overall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18 D overall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nil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30" w:type="dxa"/>
            <w:tcBorders>
              <w:top w:val="nil"/>
              <w:left w:val="single" w:color="000000" w:sz="6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Our study</w:t>
            </w:r>
          </w:p>
        </w:tc>
        <w:tc>
          <w:tcPr>
            <w:tcW w:w="2483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Cross-sectional;</w:t>
            </w:r>
          </w:p>
          <w:p>
            <w:pPr>
              <w:adjustRightInd w:val="0"/>
              <w:spacing w:before="60" w:after="60"/>
              <w:jc w:val="center"/>
              <w:rPr>
                <w:rFonts w:hint="eastAsia" w:ascii="CSongGB18030C-Light" w:hAnsi="CSongGB18030C-Light" w:eastAsia="CSongGB18030C-Light" w:cstheme="minorBidi"/>
                <w:color w:val="000000"/>
                <w:kern w:val="2"/>
                <w:sz w:val="16"/>
                <w:szCs w:val="21"/>
                <w:lang w:val="en-US" w:eastAsia="zh-CN" w:bidi="ar-SA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5,2748 students aged 6-12 years in Fall 2019 (Before lockdown) were compared to 59,002 students aged 6-12 years in Fall 2020 (During lockdown) and 64,368 students aged 6-12 years in Fall 2021 (After lockdown); Age-specific comparison; Without Cycloplegia</w:t>
            </w:r>
          </w:p>
        </w:tc>
        <w:tc>
          <w:tcPr>
            <w:tcW w:w="1812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45.0% overall</w:t>
            </w:r>
          </w:p>
        </w:tc>
        <w:tc>
          <w:tcPr>
            <w:tcW w:w="1887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48.7% overall</w:t>
            </w:r>
          </w:p>
        </w:tc>
        <w:tc>
          <w:tcPr>
            <w:tcW w:w="1941" w:type="dxa"/>
            <w:tcBorders>
              <w:top w:val="nil"/>
              <w:left w:val="single" w:color="000000" w:sz="2" w:space="0"/>
              <w:bottom w:val="single" w:color="000000" w:sz="6" w:space="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-0.08 D overall</w:t>
            </w:r>
          </w:p>
        </w:tc>
        <w:tc>
          <w:tcPr>
            <w:tcW w:w="1330" w:type="dxa"/>
            <w:tcBorders>
              <w:top w:val="nil"/>
              <w:left w:val="single" w:color="000000" w:sz="2" w:space="0"/>
              <w:bottom w:val="single" w:color="000000" w:sz="6" w:space="0"/>
              <w:right w:val="single" w:color="000000" w:sz="6" w:space="0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>
            <w:pPr>
              <w:adjustRightInd w:val="0"/>
              <w:spacing w:before="60" w:after="60"/>
              <w:jc w:val="center"/>
              <w:rPr>
                <w:rFonts w:hint="default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eastAsia" w:ascii="CSongGB18030C-Light" w:hAnsi="CSongGB18030C-Light" w:eastAsia="CSongGB18030C-Light"/>
                <w:color w:val="000000"/>
                <w:sz w:val="16"/>
                <w:szCs w:val="21"/>
                <w:lang w:val="en-US" w:eastAsia="zh-CN"/>
              </w:rPr>
              <w:t>0.04 mm overall</w:t>
            </w:r>
          </w:p>
        </w:tc>
      </w:tr>
    </w:tbl>
    <w:p>
      <w:pPr>
        <w:rPr>
          <w:rFonts w:hint="default" w:ascii="Times New Roman Uni" w:hAnsi="Times New Roman Uni" w:eastAsia="Times New Roman Uni" w:cs="Times New Roman Uni"/>
          <w:lang w:val="en-US" w:eastAsia="zh-CN"/>
        </w:rPr>
      </w:pPr>
      <w:bookmarkStart w:id="0" w:name="_GoBack"/>
      <w:bookmarkEnd w:id="0"/>
    </w:p>
    <w:p>
      <w:pPr>
        <w:ind w:firstLine="420" w:firstLineChars="0"/>
        <w:rPr>
          <w:rFonts w:hint="default" w:ascii="Times New Roman Uni" w:hAnsi="Times New Roman Uni" w:eastAsia="Times New Roman Uni" w:cs="Times New Roman Uni"/>
          <w:lang w:val="en-US" w:eastAsia="zh-CN"/>
        </w:rPr>
      </w:pP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eFigure 1: Flow chart </w:t>
      </w: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</w:p>
    <w:p>
      <w:pPr>
        <w:widowControl w:val="0"/>
        <w:adjustRightInd w:val="0"/>
        <w:spacing w:before="10" w:after="10"/>
        <w:jc w:val="center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eFigure 2: Histograms of Myopia prevalence across 3 years stratified by age </w:t>
      </w:r>
    </w:p>
    <w:p>
      <w:pPr>
        <w:ind w:firstLine="420" w:firstLineChars="0"/>
        <w:rPr>
          <w:rFonts w:hint="default" w:ascii="Times New Roman Uni" w:hAnsi="Times New Roman Uni" w:eastAsia="Times New Roman Uni" w:cs="Times New Roman Uni"/>
          <w:lang w:val="en-US" w:eastAsia="zh-CN"/>
        </w:rPr>
      </w:pPr>
    </w:p>
    <w:p>
      <w:pPr>
        <w:widowControl w:val="0"/>
        <w:adjustRightInd w:val="0"/>
        <w:spacing w:before="10" w:after="10"/>
        <w:jc w:val="both"/>
        <w:rPr>
          <w:rFonts w:hint="default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eFigure 3: Distribution of Spherical Equivalent across 3 years stratified by age </w:t>
      </w:r>
    </w:p>
    <w:p>
      <w:pPr>
        <w:rPr>
          <w:rFonts w:hint="default" w:ascii="Times New Roman Uni" w:hAnsi="Times New Roman Uni" w:eastAsia="Times New Roman Uni" w:cs="Times New Roman Uni"/>
          <w:sz w:val="20"/>
          <w:szCs w:val="20"/>
          <w:lang w:val="en-US" w:eastAsia="zh-CN"/>
        </w:rPr>
      </w:pPr>
      <w:r>
        <w:rPr>
          <w:rFonts w:hint="eastAsia" w:ascii="Times New Roman Uni" w:hAnsi="Times New Roman Uni" w:eastAsia="Times New Roman Uni" w:cs="Times New Roman Uni"/>
          <w:sz w:val="20"/>
          <w:szCs w:val="20"/>
          <w:lang w:val="en-US" w:eastAsia="zh-CN"/>
        </w:rPr>
        <w:t xml:space="preserve">eFigure 3. The vertical line in the distribution represents the mean.   </w:t>
      </w: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</w:p>
    <w:p>
      <w:pPr>
        <w:widowControl w:val="0"/>
        <w:adjustRightInd w:val="0"/>
        <w:spacing w:before="10" w:after="10"/>
        <w:jc w:val="both"/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</w:pPr>
      <w:r>
        <w:rPr>
          <w:rFonts w:hint="eastAsia" w:ascii="Arial" w:hAnsi="Arial" w:eastAsia="CSongGB18030C-Light" w:cs="Arial"/>
          <w:b/>
          <w:i/>
          <w:color w:val="000000"/>
          <w:sz w:val="24"/>
          <w:szCs w:val="22"/>
          <w:lang w:val="en-US" w:eastAsia="zh-CN"/>
        </w:rPr>
        <w:t xml:space="preserve">eFigure 4: Distribution of Axial Length across 3 years stratified by age </w:t>
      </w:r>
    </w:p>
    <w:p>
      <w:pPr>
        <w:rPr>
          <w:rFonts w:hint="default" w:ascii="Times New Roman Uni" w:hAnsi="Times New Roman Uni" w:eastAsia="Times New Roman Uni" w:cs="Times New Roman Uni"/>
          <w:lang w:val="en-US" w:eastAsia="zh-CN"/>
        </w:rPr>
      </w:pPr>
      <w:r>
        <w:rPr>
          <w:rFonts w:hint="eastAsia" w:ascii="Times New Roman Uni" w:hAnsi="Times New Roman Uni" w:eastAsia="Times New Roman Uni" w:cs="Times New Roman Uni"/>
          <w:sz w:val="20"/>
          <w:szCs w:val="20"/>
          <w:lang w:val="en-US" w:eastAsia="zh-CN"/>
        </w:rPr>
        <w:t xml:space="preserve">eFigure 4. The vertical line in the distribution represents the mean. 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B51C4"/>
    <w:rsid w:val="000F3046"/>
    <w:rsid w:val="00253B7C"/>
    <w:rsid w:val="003536E1"/>
    <w:rsid w:val="012F2249"/>
    <w:rsid w:val="013620B1"/>
    <w:rsid w:val="014D1D61"/>
    <w:rsid w:val="01635358"/>
    <w:rsid w:val="02196462"/>
    <w:rsid w:val="022302C7"/>
    <w:rsid w:val="025F137C"/>
    <w:rsid w:val="029B08E1"/>
    <w:rsid w:val="02F3443B"/>
    <w:rsid w:val="02F90A4B"/>
    <w:rsid w:val="038A6914"/>
    <w:rsid w:val="03966DEC"/>
    <w:rsid w:val="03A16FD0"/>
    <w:rsid w:val="03CE1A77"/>
    <w:rsid w:val="0423654C"/>
    <w:rsid w:val="04F15DDD"/>
    <w:rsid w:val="04FB467A"/>
    <w:rsid w:val="056341C1"/>
    <w:rsid w:val="058B6D4D"/>
    <w:rsid w:val="05903ACC"/>
    <w:rsid w:val="05A65C12"/>
    <w:rsid w:val="05ED4343"/>
    <w:rsid w:val="064A5526"/>
    <w:rsid w:val="07304873"/>
    <w:rsid w:val="07875E68"/>
    <w:rsid w:val="07A0790A"/>
    <w:rsid w:val="07A20CFF"/>
    <w:rsid w:val="07A23428"/>
    <w:rsid w:val="07CC7B60"/>
    <w:rsid w:val="08297DA4"/>
    <w:rsid w:val="08576471"/>
    <w:rsid w:val="08797504"/>
    <w:rsid w:val="09401933"/>
    <w:rsid w:val="095111FB"/>
    <w:rsid w:val="098316B5"/>
    <w:rsid w:val="0A2E7EAD"/>
    <w:rsid w:val="0A4972FD"/>
    <w:rsid w:val="0A6C56BA"/>
    <w:rsid w:val="0A990818"/>
    <w:rsid w:val="0AC1485A"/>
    <w:rsid w:val="0B09325E"/>
    <w:rsid w:val="0B165E0E"/>
    <w:rsid w:val="0B2B26A7"/>
    <w:rsid w:val="0B3A48B1"/>
    <w:rsid w:val="0B5245BA"/>
    <w:rsid w:val="0C98284B"/>
    <w:rsid w:val="0D1D6BFC"/>
    <w:rsid w:val="0D46546F"/>
    <w:rsid w:val="0D5B19A6"/>
    <w:rsid w:val="0D617108"/>
    <w:rsid w:val="0DB75E9B"/>
    <w:rsid w:val="0DC91360"/>
    <w:rsid w:val="0E7E5EA2"/>
    <w:rsid w:val="0F223B8A"/>
    <w:rsid w:val="0F300C21"/>
    <w:rsid w:val="0FC634E1"/>
    <w:rsid w:val="0FEE33E2"/>
    <w:rsid w:val="105A05F1"/>
    <w:rsid w:val="105D6775"/>
    <w:rsid w:val="10E2013D"/>
    <w:rsid w:val="10FC0387"/>
    <w:rsid w:val="115C7A7B"/>
    <w:rsid w:val="1195087C"/>
    <w:rsid w:val="11B072A7"/>
    <w:rsid w:val="11B95182"/>
    <w:rsid w:val="11FA7BFA"/>
    <w:rsid w:val="12006068"/>
    <w:rsid w:val="128848D6"/>
    <w:rsid w:val="12AB4FA2"/>
    <w:rsid w:val="12E03A3B"/>
    <w:rsid w:val="12EC6D00"/>
    <w:rsid w:val="130B4199"/>
    <w:rsid w:val="138B0DFB"/>
    <w:rsid w:val="13D27142"/>
    <w:rsid w:val="140E63E4"/>
    <w:rsid w:val="142A34DC"/>
    <w:rsid w:val="14542E85"/>
    <w:rsid w:val="151E1F47"/>
    <w:rsid w:val="157358DA"/>
    <w:rsid w:val="159C3896"/>
    <w:rsid w:val="15FB64BA"/>
    <w:rsid w:val="15FC2BB1"/>
    <w:rsid w:val="16E0122A"/>
    <w:rsid w:val="16E1649F"/>
    <w:rsid w:val="17C30699"/>
    <w:rsid w:val="180224AF"/>
    <w:rsid w:val="184B6917"/>
    <w:rsid w:val="18B2463C"/>
    <w:rsid w:val="18E118D9"/>
    <w:rsid w:val="18E33C0E"/>
    <w:rsid w:val="18E7473C"/>
    <w:rsid w:val="19147744"/>
    <w:rsid w:val="194E745A"/>
    <w:rsid w:val="196533F7"/>
    <w:rsid w:val="197B1AD9"/>
    <w:rsid w:val="1987583F"/>
    <w:rsid w:val="198E3D57"/>
    <w:rsid w:val="19C44059"/>
    <w:rsid w:val="1A137206"/>
    <w:rsid w:val="1A3C677B"/>
    <w:rsid w:val="1A81543E"/>
    <w:rsid w:val="1AB06AAE"/>
    <w:rsid w:val="1AC743E0"/>
    <w:rsid w:val="1ADE08A0"/>
    <w:rsid w:val="1B396F53"/>
    <w:rsid w:val="1B474962"/>
    <w:rsid w:val="1B5C25F6"/>
    <w:rsid w:val="1B6217B1"/>
    <w:rsid w:val="1B914E4C"/>
    <w:rsid w:val="1BAD5CAF"/>
    <w:rsid w:val="1BE4486A"/>
    <w:rsid w:val="1C65449B"/>
    <w:rsid w:val="1C6C5443"/>
    <w:rsid w:val="1CAA35AC"/>
    <w:rsid w:val="1CC47C46"/>
    <w:rsid w:val="1CF21DF1"/>
    <w:rsid w:val="1DF36145"/>
    <w:rsid w:val="1DF73305"/>
    <w:rsid w:val="1E183F6B"/>
    <w:rsid w:val="1E592B73"/>
    <w:rsid w:val="1E59357C"/>
    <w:rsid w:val="1E956223"/>
    <w:rsid w:val="1EE042F3"/>
    <w:rsid w:val="1EEA7950"/>
    <w:rsid w:val="1EF1799E"/>
    <w:rsid w:val="1F212EB2"/>
    <w:rsid w:val="1F2A6399"/>
    <w:rsid w:val="1F2F3A86"/>
    <w:rsid w:val="1FB36009"/>
    <w:rsid w:val="1FC479B1"/>
    <w:rsid w:val="200043BF"/>
    <w:rsid w:val="20123B25"/>
    <w:rsid w:val="202527AB"/>
    <w:rsid w:val="20A57CF7"/>
    <w:rsid w:val="20BD5C7B"/>
    <w:rsid w:val="20F56A4E"/>
    <w:rsid w:val="210426D4"/>
    <w:rsid w:val="21920346"/>
    <w:rsid w:val="21971836"/>
    <w:rsid w:val="21B54383"/>
    <w:rsid w:val="21D265DE"/>
    <w:rsid w:val="226206FC"/>
    <w:rsid w:val="22C134CA"/>
    <w:rsid w:val="22D428F5"/>
    <w:rsid w:val="22EA324D"/>
    <w:rsid w:val="22FC2C58"/>
    <w:rsid w:val="2317319A"/>
    <w:rsid w:val="2326549D"/>
    <w:rsid w:val="23386F08"/>
    <w:rsid w:val="23543702"/>
    <w:rsid w:val="24765676"/>
    <w:rsid w:val="24A16A93"/>
    <w:rsid w:val="24D102F8"/>
    <w:rsid w:val="24FF0532"/>
    <w:rsid w:val="25351093"/>
    <w:rsid w:val="257345C5"/>
    <w:rsid w:val="264276B7"/>
    <w:rsid w:val="26745B38"/>
    <w:rsid w:val="271A3319"/>
    <w:rsid w:val="2742641A"/>
    <w:rsid w:val="27844AE4"/>
    <w:rsid w:val="27D2189B"/>
    <w:rsid w:val="2834783C"/>
    <w:rsid w:val="283B6889"/>
    <w:rsid w:val="28522A5B"/>
    <w:rsid w:val="28F640E2"/>
    <w:rsid w:val="29732BBF"/>
    <w:rsid w:val="29775B62"/>
    <w:rsid w:val="297A592D"/>
    <w:rsid w:val="29E325E7"/>
    <w:rsid w:val="29E81317"/>
    <w:rsid w:val="2A3D4548"/>
    <w:rsid w:val="2A5E1F35"/>
    <w:rsid w:val="2A5F7D31"/>
    <w:rsid w:val="2B3A357F"/>
    <w:rsid w:val="2B6168D2"/>
    <w:rsid w:val="2B783606"/>
    <w:rsid w:val="2B860808"/>
    <w:rsid w:val="2BDA44F6"/>
    <w:rsid w:val="2BF02346"/>
    <w:rsid w:val="2C8B1B2A"/>
    <w:rsid w:val="2CE418B8"/>
    <w:rsid w:val="2CFC0F6F"/>
    <w:rsid w:val="2D974080"/>
    <w:rsid w:val="2E8D1090"/>
    <w:rsid w:val="2EE3462D"/>
    <w:rsid w:val="2F4F1D98"/>
    <w:rsid w:val="2F553377"/>
    <w:rsid w:val="2F594D87"/>
    <w:rsid w:val="2F966745"/>
    <w:rsid w:val="2FDC4314"/>
    <w:rsid w:val="2FE72689"/>
    <w:rsid w:val="2FEC0DC2"/>
    <w:rsid w:val="301028AD"/>
    <w:rsid w:val="303D6E3E"/>
    <w:rsid w:val="306B4759"/>
    <w:rsid w:val="30A941DF"/>
    <w:rsid w:val="314327C8"/>
    <w:rsid w:val="317E09ED"/>
    <w:rsid w:val="31BD7218"/>
    <w:rsid w:val="31ED2E94"/>
    <w:rsid w:val="320D59EA"/>
    <w:rsid w:val="3229380E"/>
    <w:rsid w:val="32453F1C"/>
    <w:rsid w:val="32E11F42"/>
    <w:rsid w:val="32E9464C"/>
    <w:rsid w:val="33117D43"/>
    <w:rsid w:val="332A1EC1"/>
    <w:rsid w:val="3353404B"/>
    <w:rsid w:val="339B3394"/>
    <w:rsid w:val="339D621D"/>
    <w:rsid w:val="33C265BB"/>
    <w:rsid w:val="342F6369"/>
    <w:rsid w:val="34731EE3"/>
    <w:rsid w:val="3581547C"/>
    <w:rsid w:val="35B371DF"/>
    <w:rsid w:val="35C87012"/>
    <w:rsid w:val="35E46AFE"/>
    <w:rsid w:val="36682C8A"/>
    <w:rsid w:val="36700C7C"/>
    <w:rsid w:val="368A13AE"/>
    <w:rsid w:val="36A226C6"/>
    <w:rsid w:val="36E1710F"/>
    <w:rsid w:val="37087C6F"/>
    <w:rsid w:val="37103978"/>
    <w:rsid w:val="37113F1A"/>
    <w:rsid w:val="3777495F"/>
    <w:rsid w:val="37A12C09"/>
    <w:rsid w:val="37B16DA7"/>
    <w:rsid w:val="37BB1139"/>
    <w:rsid w:val="37F11A23"/>
    <w:rsid w:val="38142B36"/>
    <w:rsid w:val="38E064F1"/>
    <w:rsid w:val="38E27A0F"/>
    <w:rsid w:val="38E84548"/>
    <w:rsid w:val="39101129"/>
    <w:rsid w:val="396537EE"/>
    <w:rsid w:val="39811581"/>
    <w:rsid w:val="399231E7"/>
    <w:rsid w:val="39BE3B10"/>
    <w:rsid w:val="39EA2FDF"/>
    <w:rsid w:val="3A1E27D0"/>
    <w:rsid w:val="3A5419F6"/>
    <w:rsid w:val="3A780A58"/>
    <w:rsid w:val="3AF82FA6"/>
    <w:rsid w:val="3B1E7A1A"/>
    <w:rsid w:val="3B5416E5"/>
    <w:rsid w:val="3B6237E2"/>
    <w:rsid w:val="3BA11E23"/>
    <w:rsid w:val="3BBC4B98"/>
    <w:rsid w:val="3BC11EA7"/>
    <w:rsid w:val="3C1D334A"/>
    <w:rsid w:val="3C24121C"/>
    <w:rsid w:val="3C8F0B9A"/>
    <w:rsid w:val="3CA5479E"/>
    <w:rsid w:val="3CB05466"/>
    <w:rsid w:val="3CC228AA"/>
    <w:rsid w:val="3CD878F0"/>
    <w:rsid w:val="3CE240BD"/>
    <w:rsid w:val="3D0109BD"/>
    <w:rsid w:val="3D0D3B18"/>
    <w:rsid w:val="3D1B47DB"/>
    <w:rsid w:val="3D533989"/>
    <w:rsid w:val="3D7B509C"/>
    <w:rsid w:val="3DDB0DA3"/>
    <w:rsid w:val="3E664B29"/>
    <w:rsid w:val="3EDC72B3"/>
    <w:rsid w:val="3F225CE1"/>
    <w:rsid w:val="3F5A34E1"/>
    <w:rsid w:val="3FDE7B07"/>
    <w:rsid w:val="4043361F"/>
    <w:rsid w:val="404E2A2E"/>
    <w:rsid w:val="40544535"/>
    <w:rsid w:val="40737342"/>
    <w:rsid w:val="409D0704"/>
    <w:rsid w:val="40C15DC4"/>
    <w:rsid w:val="40C60168"/>
    <w:rsid w:val="40EE3AEE"/>
    <w:rsid w:val="41133478"/>
    <w:rsid w:val="41595BBD"/>
    <w:rsid w:val="41774489"/>
    <w:rsid w:val="41901D19"/>
    <w:rsid w:val="41926AC5"/>
    <w:rsid w:val="419544D2"/>
    <w:rsid w:val="41A079F8"/>
    <w:rsid w:val="42050177"/>
    <w:rsid w:val="42276607"/>
    <w:rsid w:val="42C50D8B"/>
    <w:rsid w:val="436A1942"/>
    <w:rsid w:val="43900F76"/>
    <w:rsid w:val="43CC5576"/>
    <w:rsid w:val="43D06C67"/>
    <w:rsid w:val="43DB5A86"/>
    <w:rsid w:val="440628B5"/>
    <w:rsid w:val="444C64C9"/>
    <w:rsid w:val="44EB4B2F"/>
    <w:rsid w:val="44F743B5"/>
    <w:rsid w:val="45064E36"/>
    <w:rsid w:val="45CE208C"/>
    <w:rsid w:val="4612471C"/>
    <w:rsid w:val="462B2739"/>
    <w:rsid w:val="464C6E66"/>
    <w:rsid w:val="46547E9A"/>
    <w:rsid w:val="46580E9B"/>
    <w:rsid w:val="46847941"/>
    <w:rsid w:val="46C43D80"/>
    <w:rsid w:val="47055607"/>
    <w:rsid w:val="47430D43"/>
    <w:rsid w:val="4755006A"/>
    <w:rsid w:val="4765458A"/>
    <w:rsid w:val="47C174AF"/>
    <w:rsid w:val="482C1858"/>
    <w:rsid w:val="48A62DA1"/>
    <w:rsid w:val="48D63CA5"/>
    <w:rsid w:val="48E65CBD"/>
    <w:rsid w:val="48F53ACB"/>
    <w:rsid w:val="495E1F85"/>
    <w:rsid w:val="49A24F06"/>
    <w:rsid w:val="4A1469E7"/>
    <w:rsid w:val="4A2713E7"/>
    <w:rsid w:val="4A282B1F"/>
    <w:rsid w:val="4A466DE2"/>
    <w:rsid w:val="4A72687E"/>
    <w:rsid w:val="4A966A34"/>
    <w:rsid w:val="4B02707F"/>
    <w:rsid w:val="4B1C517E"/>
    <w:rsid w:val="4B9E1E7D"/>
    <w:rsid w:val="4BAE08E1"/>
    <w:rsid w:val="4BAF658F"/>
    <w:rsid w:val="4BDA4D22"/>
    <w:rsid w:val="4BF95C09"/>
    <w:rsid w:val="4BFC659B"/>
    <w:rsid w:val="4CF31B22"/>
    <w:rsid w:val="4D483FF5"/>
    <w:rsid w:val="4E6D736A"/>
    <w:rsid w:val="4EE32925"/>
    <w:rsid w:val="4F181D3F"/>
    <w:rsid w:val="4F894A5F"/>
    <w:rsid w:val="50070EB7"/>
    <w:rsid w:val="50A54940"/>
    <w:rsid w:val="50B4587E"/>
    <w:rsid w:val="511102F5"/>
    <w:rsid w:val="516056FA"/>
    <w:rsid w:val="51876BC7"/>
    <w:rsid w:val="51A05AA1"/>
    <w:rsid w:val="51EC7AD2"/>
    <w:rsid w:val="525350C2"/>
    <w:rsid w:val="52580D1C"/>
    <w:rsid w:val="528E7441"/>
    <w:rsid w:val="52976000"/>
    <w:rsid w:val="529C5573"/>
    <w:rsid w:val="52EA7C14"/>
    <w:rsid w:val="5311707D"/>
    <w:rsid w:val="533B5D07"/>
    <w:rsid w:val="54103E3C"/>
    <w:rsid w:val="541657B6"/>
    <w:rsid w:val="542C023D"/>
    <w:rsid w:val="54787BA2"/>
    <w:rsid w:val="54907B82"/>
    <w:rsid w:val="54D30A1B"/>
    <w:rsid w:val="550A50CD"/>
    <w:rsid w:val="551618F1"/>
    <w:rsid w:val="555F7723"/>
    <w:rsid w:val="55DB7E69"/>
    <w:rsid w:val="56285916"/>
    <w:rsid w:val="5641248A"/>
    <w:rsid w:val="56622E16"/>
    <w:rsid w:val="56774598"/>
    <w:rsid w:val="569018A2"/>
    <w:rsid w:val="57403F34"/>
    <w:rsid w:val="57491343"/>
    <w:rsid w:val="57CD46D1"/>
    <w:rsid w:val="581D4CEA"/>
    <w:rsid w:val="583D419E"/>
    <w:rsid w:val="583E3C9A"/>
    <w:rsid w:val="585E5F1F"/>
    <w:rsid w:val="58814ABE"/>
    <w:rsid w:val="58AB5143"/>
    <w:rsid w:val="58B7739E"/>
    <w:rsid w:val="58EC5762"/>
    <w:rsid w:val="59136330"/>
    <w:rsid w:val="595061B4"/>
    <w:rsid w:val="59515D94"/>
    <w:rsid w:val="59793DD8"/>
    <w:rsid w:val="59996E41"/>
    <w:rsid w:val="59CD000A"/>
    <w:rsid w:val="59E75E27"/>
    <w:rsid w:val="5A836E18"/>
    <w:rsid w:val="5A991A4C"/>
    <w:rsid w:val="5B025E97"/>
    <w:rsid w:val="5BA117FF"/>
    <w:rsid w:val="5BE467E3"/>
    <w:rsid w:val="5C1B191C"/>
    <w:rsid w:val="5C3B4DEC"/>
    <w:rsid w:val="5C574E61"/>
    <w:rsid w:val="5C673940"/>
    <w:rsid w:val="5C6A5D09"/>
    <w:rsid w:val="5CC43CB8"/>
    <w:rsid w:val="5D185865"/>
    <w:rsid w:val="5D7F0361"/>
    <w:rsid w:val="5DBD5A47"/>
    <w:rsid w:val="5DD816F4"/>
    <w:rsid w:val="5DF327D6"/>
    <w:rsid w:val="5DFF590B"/>
    <w:rsid w:val="5E6E1440"/>
    <w:rsid w:val="5F536792"/>
    <w:rsid w:val="5FBD2A9E"/>
    <w:rsid w:val="5FD26569"/>
    <w:rsid w:val="5FD751DD"/>
    <w:rsid w:val="5FFB5FAA"/>
    <w:rsid w:val="60282B10"/>
    <w:rsid w:val="60480DCB"/>
    <w:rsid w:val="609C6F69"/>
    <w:rsid w:val="60D577AF"/>
    <w:rsid w:val="60F06F07"/>
    <w:rsid w:val="60F16688"/>
    <w:rsid w:val="61506EA6"/>
    <w:rsid w:val="616E483F"/>
    <w:rsid w:val="61BA2659"/>
    <w:rsid w:val="62403AF2"/>
    <w:rsid w:val="626E691A"/>
    <w:rsid w:val="62714321"/>
    <w:rsid w:val="627E30FA"/>
    <w:rsid w:val="62F10EA6"/>
    <w:rsid w:val="62FA7795"/>
    <w:rsid w:val="633333C0"/>
    <w:rsid w:val="63835A6B"/>
    <w:rsid w:val="63F61F0E"/>
    <w:rsid w:val="64035F9A"/>
    <w:rsid w:val="644C7EB2"/>
    <w:rsid w:val="64C31E88"/>
    <w:rsid w:val="64D9118E"/>
    <w:rsid w:val="64DF2711"/>
    <w:rsid w:val="650261E2"/>
    <w:rsid w:val="653E5CC5"/>
    <w:rsid w:val="6547357D"/>
    <w:rsid w:val="6549749B"/>
    <w:rsid w:val="654D6EDC"/>
    <w:rsid w:val="65C52D85"/>
    <w:rsid w:val="65D877F4"/>
    <w:rsid w:val="65F20826"/>
    <w:rsid w:val="660E1FE3"/>
    <w:rsid w:val="664339D1"/>
    <w:rsid w:val="66927D6A"/>
    <w:rsid w:val="669A53D9"/>
    <w:rsid w:val="66BD6F43"/>
    <w:rsid w:val="66F064D0"/>
    <w:rsid w:val="671C231E"/>
    <w:rsid w:val="674612C8"/>
    <w:rsid w:val="674E621A"/>
    <w:rsid w:val="67577522"/>
    <w:rsid w:val="675B5C26"/>
    <w:rsid w:val="67BE6621"/>
    <w:rsid w:val="67FB0C71"/>
    <w:rsid w:val="683A070C"/>
    <w:rsid w:val="68520A87"/>
    <w:rsid w:val="68780621"/>
    <w:rsid w:val="68902D4C"/>
    <w:rsid w:val="68914E68"/>
    <w:rsid w:val="689324B9"/>
    <w:rsid w:val="68BF1D44"/>
    <w:rsid w:val="68D040D8"/>
    <w:rsid w:val="69145043"/>
    <w:rsid w:val="695A45E5"/>
    <w:rsid w:val="6976145E"/>
    <w:rsid w:val="69A3274E"/>
    <w:rsid w:val="69A8198A"/>
    <w:rsid w:val="69AD437D"/>
    <w:rsid w:val="69C323F9"/>
    <w:rsid w:val="6A352C3C"/>
    <w:rsid w:val="6A373389"/>
    <w:rsid w:val="6A395862"/>
    <w:rsid w:val="6A637814"/>
    <w:rsid w:val="6B3A0FFE"/>
    <w:rsid w:val="6B7135AD"/>
    <w:rsid w:val="6B7A064C"/>
    <w:rsid w:val="6C0C494B"/>
    <w:rsid w:val="6C467A19"/>
    <w:rsid w:val="6C666AE8"/>
    <w:rsid w:val="6C7738EC"/>
    <w:rsid w:val="6CA67322"/>
    <w:rsid w:val="6CC628AE"/>
    <w:rsid w:val="6CCB2BC9"/>
    <w:rsid w:val="6CE04FDA"/>
    <w:rsid w:val="6D477969"/>
    <w:rsid w:val="6D5C688C"/>
    <w:rsid w:val="6D66749F"/>
    <w:rsid w:val="6D88180F"/>
    <w:rsid w:val="6EA20944"/>
    <w:rsid w:val="6EAC12D2"/>
    <w:rsid w:val="6EE22CB2"/>
    <w:rsid w:val="6EE31125"/>
    <w:rsid w:val="6EFD0BBF"/>
    <w:rsid w:val="6F803233"/>
    <w:rsid w:val="6FB16B0B"/>
    <w:rsid w:val="6FDC4E00"/>
    <w:rsid w:val="70C526DF"/>
    <w:rsid w:val="70D97DC0"/>
    <w:rsid w:val="711E6720"/>
    <w:rsid w:val="71275A2D"/>
    <w:rsid w:val="715539DA"/>
    <w:rsid w:val="71890C66"/>
    <w:rsid w:val="71901C77"/>
    <w:rsid w:val="71CF7EE9"/>
    <w:rsid w:val="71EC1AF3"/>
    <w:rsid w:val="71FD26AA"/>
    <w:rsid w:val="72685F9B"/>
    <w:rsid w:val="727940E8"/>
    <w:rsid w:val="727B6549"/>
    <w:rsid w:val="727C2CEC"/>
    <w:rsid w:val="72C81BF7"/>
    <w:rsid w:val="72DF06F8"/>
    <w:rsid w:val="72FA6D8A"/>
    <w:rsid w:val="730D50CB"/>
    <w:rsid w:val="733608C2"/>
    <w:rsid w:val="737804D8"/>
    <w:rsid w:val="73AA2F88"/>
    <w:rsid w:val="73FF66F9"/>
    <w:rsid w:val="7431381F"/>
    <w:rsid w:val="74403CD4"/>
    <w:rsid w:val="75082664"/>
    <w:rsid w:val="75186FED"/>
    <w:rsid w:val="75744954"/>
    <w:rsid w:val="759E3743"/>
    <w:rsid w:val="75A042F7"/>
    <w:rsid w:val="75A228CE"/>
    <w:rsid w:val="76467058"/>
    <w:rsid w:val="772C460D"/>
    <w:rsid w:val="7735473B"/>
    <w:rsid w:val="7747193D"/>
    <w:rsid w:val="77810744"/>
    <w:rsid w:val="77A6596D"/>
    <w:rsid w:val="77EF0A75"/>
    <w:rsid w:val="78BC3524"/>
    <w:rsid w:val="78C973EA"/>
    <w:rsid w:val="790138A5"/>
    <w:rsid w:val="791A1217"/>
    <w:rsid w:val="794203DB"/>
    <w:rsid w:val="79444F80"/>
    <w:rsid w:val="794F73F5"/>
    <w:rsid w:val="796E1E79"/>
    <w:rsid w:val="7A2312E1"/>
    <w:rsid w:val="7A7E7F9C"/>
    <w:rsid w:val="7A8534FD"/>
    <w:rsid w:val="7B6D69D9"/>
    <w:rsid w:val="7BA708A8"/>
    <w:rsid w:val="7BC65DF7"/>
    <w:rsid w:val="7C4410FB"/>
    <w:rsid w:val="7C8A7C23"/>
    <w:rsid w:val="7C93462D"/>
    <w:rsid w:val="7D3E4E81"/>
    <w:rsid w:val="7D6349AC"/>
    <w:rsid w:val="7DD62C01"/>
    <w:rsid w:val="7DE96663"/>
    <w:rsid w:val="7E1F10CF"/>
    <w:rsid w:val="7E4717F8"/>
    <w:rsid w:val="7E8F6CD5"/>
    <w:rsid w:val="7E9C3454"/>
    <w:rsid w:val="7EB84788"/>
    <w:rsid w:val="7EBD4078"/>
    <w:rsid w:val="7ED1335B"/>
    <w:rsid w:val="7ED7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0:22:00Z</dcterms:created>
  <dc:creator>panwe</dc:creator>
  <cp:lastModifiedBy>PW</cp:lastModifiedBy>
  <dcterms:modified xsi:type="dcterms:W3CDTF">2022-10-20T08:3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